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3B50C" w14:textId="77777777" w:rsidR="000D1513" w:rsidRPr="00D364C9" w:rsidRDefault="000D1513" w:rsidP="000D1513">
      <w:pPr>
        <w:spacing w:after="240"/>
        <w:rPr>
          <w:rFonts w:ascii="Times New Roman" w:hAnsi="Times New Roman" w:cs="Times New Roman"/>
        </w:rPr>
      </w:pPr>
    </w:p>
    <w:tbl>
      <w:tblPr>
        <w:tblStyle w:val="TableGrid"/>
        <w:tblW w:w="76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709"/>
        <w:gridCol w:w="1157"/>
        <w:gridCol w:w="1158"/>
        <w:gridCol w:w="1158"/>
        <w:gridCol w:w="1157"/>
        <w:gridCol w:w="1158"/>
        <w:gridCol w:w="1158"/>
      </w:tblGrid>
      <w:tr w:rsidR="000D1513" w:rsidRPr="00D364C9" w14:paraId="71048406" w14:textId="77777777" w:rsidTr="00124B23">
        <w:trPr>
          <w:trHeight w:val="170"/>
          <w:jc w:val="center"/>
        </w:trPr>
        <w:tc>
          <w:tcPr>
            <w:tcW w:w="7655" w:type="dxa"/>
            <w:gridSpan w:val="7"/>
            <w:tcBorders>
              <w:bottom w:val="single" w:sz="12" w:space="0" w:color="auto"/>
            </w:tcBorders>
          </w:tcPr>
          <w:p w14:paraId="30E58AA4" w14:textId="77777777" w:rsidR="000D1513" w:rsidRPr="00D364C9" w:rsidRDefault="000D1513" w:rsidP="00124B2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4. Moderating effect of age on mediation analyses.</w:t>
            </w:r>
          </w:p>
        </w:tc>
      </w:tr>
      <w:tr w:rsidR="000D1513" w:rsidRPr="00D364C9" w14:paraId="52AE65BF" w14:textId="77777777" w:rsidTr="00124B23">
        <w:trPr>
          <w:trHeight w:val="170"/>
          <w:jc w:val="center"/>
        </w:trPr>
        <w:tc>
          <w:tcPr>
            <w:tcW w:w="709" w:type="dxa"/>
          </w:tcPr>
          <w:p w14:paraId="5549E133" w14:textId="77777777" w:rsidR="000D1513" w:rsidRPr="00D364C9" w:rsidRDefault="000D1513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3" w:type="dxa"/>
            <w:gridSpan w:val="3"/>
            <w:vAlign w:val="center"/>
          </w:tcPr>
          <w:p w14:paraId="0E5147A8" w14:textId="77777777" w:rsidR="000D1513" w:rsidRPr="00D364C9" w:rsidRDefault="000D1513" w:rsidP="00124B2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 order unconditional interaction</w:t>
            </w:r>
          </w:p>
        </w:tc>
        <w:tc>
          <w:tcPr>
            <w:tcW w:w="3473" w:type="dxa"/>
            <w:gridSpan w:val="3"/>
            <w:vAlign w:val="center"/>
          </w:tcPr>
          <w:p w14:paraId="5F36C19C" w14:textId="77777777" w:rsidR="000D1513" w:rsidRPr="00D364C9" w:rsidRDefault="000D1513" w:rsidP="00124B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 of moderated mediation</w:t>
            </w:r>
          </w:p>
        </w:tc>
      </w:tr>
      <w:tr w:rsidR="000D1513" w:rsidRPr="00D364C9" w14:paraId="6606C344" w14:textId="77777777" w:rsidTr="00124B23">
        <w:trPr>
          <w:trHeight w:val="170"/>
          <w:jc w:val="center"/>
        </w:trPr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14:paraId="078235B2" w14:textId="77777777" w:rsidR="000D1513" w:rsidRPr="00D364C9" w:rsidRDefault="000D1513" w:rsidP="00124B2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bottom w:val="single" w:sz="4" w:space="0" w:color="000000" w:themeColor="text1"/>
            </w:tcBorders>
            <w:vAlign w:val="center"/>
          </w:tcPr>
          <w:p w14:paraId="295290F5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change</w:t>
            </w:r>
          </w:p>
        </w:tc>
        <w:tc>
          <w:tcPr>
            <w:tcW w:w="1158" w:type="dxa"/>
            <w:tcBorders>
              <w:bottom w:val="single" w:sz="4" w:space="0" w:color="000000" w:themeColor="text1"/>
            </w:tcBorders>
            <w:vAlign w:val="center"/>
          </w:tcPr>
          <w:p w14:paraId="5F8FCFAF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change</w:t>
            </w:r>
            <w:proofErr w:type="spellEnd"/>
          </w:p>
        </w:tc>
        <w:tc>
          <w:tcPr>
            <w:tcW w:w="1158" w:type="dxa"/>
            <w:tcBorders>
              <w:bottom w:val="single" w:sz="4" w:space="0" w:color="000000" w:themeColor="text1"/>
            </w:tcBorders>
            <w:vAlign w:val="center"/>
          </w:tcPr>
          <w:p w14:paraId="2B1F4DC2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57" w:type="dxa"/>
            <w:tcBorders>
              <w:bottom w:val="single" w:sz="4" w:space="0" w:color="000000" w:themeColor="text1"/>
            </w:tcBorders>
            <w:vAlign w:val="center"/>
          </w:tcPr>
          <w:p w14:paraId="6AF6D581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Index</w:t>
            </w:r>
          </w:p>
        </w:tc>
        <w:tc>
          <w:tcPr>
            <w:tcW w:w="1158" w:type="dxa"/>
            <w:tcBorders>
              <w:bottom w:val="single" w:sz="4" w:space="0" w:color="000000" w:themeColor="text1"/>
            </w:tcBorders>
            <w:vAlign w:val="center"/>
          </w:tcPr>
          <w:p w14:paraId="1A69A163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58" w:type="dxa"/>
            <w:tcBorders>
              <w:bottom w:val="single" w:sz="4" w:space="0" w:color="000000" w:themeColor="text1"/>
            </w:tcBorders>
            <w:vAlign w:val="center"/>
          </w:tcPr>
          <w:p w14:paraId="61611F9D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CI</w:t>
            </w:r>
            <w:r w:rsidRPr="00D364C9">
              <w:rPr>
                <w:rFonts w:ascii="Times New Roman" w:eastAsia="Arial" w:hAnsi="Times New Roman" w:cs="Times New Roman"/>
                <w:sz w:val="20"/>
                <w:szCs w:val="20"/>
                <w:vertAlign w:val="subscript"/>
              </w:rPr>
              <w:t>.95</w:t>
            </w:r>
          </w:p>
        </w:tc>
      </w:tr>
      <w:tr w:rsidR="000D1513" w:rsidRPr="00D364C9" w14:paraId="355BD8E7" w14:textId="77777777" w:rsidTr="00124B23">
        <w:trPr>
          <w:trHeight w:val="170"/>
          <w:jc w:val="center"/>
        </w:trPr>
        <w:tc>
          <w:tcPr>
            <w:tcW w:w="709" w:type="dxa"/>
            <w:tcBorders>
              <w:top w:val="single" w:sz="4" w:space="0" w:color="000000" w:themeColor="text1"/>
            </w:tcBorders>
            <w:vAlign w:val="center"/>
          </w:tcPr>
          <w:p w14:paraId="2C7E03DC" w14:textId="77777777" w:rsidR="000D1513" w:rsidRPr="00D364C9" w:rsidRDefault="000D1513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57" w:type="dxa"/>
            <w:tcBorders>
              <w:top w:val="single" w:sz="4" w:space="0" w:color="000000" w:themeColor="text1"/>
            </w:tcBorders>
            <w:vAlign w:val="center"/>
          </w:tcPr>
          <w:p w14:paraId="7966E7EF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  <w:vAlign w:val="center"/>
          </w:tcPr>
          <w:p w14:paraId="7BDCB3EE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  <w:vAlign w:val="center"/>
          </w:tcPr>
          <w:p w14:paraId="5CEFB841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57" w:type="dxa"/>
            <w:tcBorders>
              <w:top w:val="single" w:sz="4" w:space="0" w:color="000000" w:themeColor="text1"/>
            </w:tcBorders>
          </w:tcPr>
          <w:p w14:paraId="737C8D1F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0.002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</w:tcPr>
          <w:p w14:paraId="0C3ED39A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</w:tcPr>
          <w:p w14:paraId="61487FCD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–0.01, 0.02</w:t>
            </w:r>
          </w:p>
        </w:tc>
      </w:tr>
      <w:tr w:rsidR="000D1513" w:rsidRPr="00D364C9" w14:paraId="4AE1ADB4" w14:textId="77777777" w:rsidTr="00124B23">
        <w:trPr>
          <w:trHeight w:val="170"/>
          <w:jc w:val="center"/>
        </w:trPr>
        <w:tc>
          <w:tcPr>
            <w:tcW w:w="709" w:type="dxa"/>
          </w:tcPr>
          <w:p w14:paraId="1F9CF24F" w14:textId="77777777" w:rsidR="000D1513" w:rsidRPr="00D364C9" w:rsidRDefault="000D1513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57" w:type="dxa"/>
            <w:vAlign w:val="center"/>
          </w:tcPr>
          <w:p w14:paraId="630872C0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58" w:type="dxa"/>
            <w:vAlign w:val="center"/>
          </w:tcPr>
          <w:p w14:paraId="5627167A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58" w:type="dxa"/>
            <w:vAlign w:val="center"/>
          </w:tcPr>
          <w:p w14:paraId="34962149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57" w:type="dxa"/>
          </w:tcPr>
          <w:p w14:paraId="7E87B49F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–0.006</w:t>
            </w:r>
          </w:p>
        </w:tc>
        <w:tc>
          <w:tcPr>
            <w:tcW w:w="1158" w:type="dxa"/>
          </w:tcPr>
          <w:p w14:paraId="3729466D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58" w:type="dxa"/>
          </w:tcPr>
          <w:p w14:paraId="457F9771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–0.02, 0.01</w:t>
            </w:r>
          </w:p>
        </w:tc>
      </w:tr>
      <w:tr w:rsidR="000D1513" w:rsidRPr="00D364C9" w14:paraId="7608CE54" w14:textId="77777777" w:rsidTr="00124B23">
        <w:trPr>
          <w:trHeight w:val="170"/>
          <w:jc w:val="center"/>
        </w:trPr>
        <w:tc>
          <w:tcPr>
            <w:tcW w:w="709" w:type="dxa"/>
          </w:tcPr>
          <w:p w14:paraId="4ED1C28F" w14:textId="77777777" w:rsidR="000D1513" w:rsidRPr="00D364C9" w:rsidRDefault="000D1513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57" w:type="dxa"/>
            <w:vAlign w:val="center"/>
          </w:tcPr>
          <w:p w14:paraId="6021BE91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58" w:type="dxa"/>
            <w:vAlign w:val="center"/>
          </w:tcPr>
          <w:p w14:paraId="0998999F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58" w:type="dxa"/>
            <w:vAlign w:val="center"/>
          </w:tcPr>
          <w:p w14:paraId="3E4A0D2D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57" w:type="dxa"/>
          </w:tcPr>
          <w:p w14:paraId="39E85BD4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–0.003</w:t>
            </w:r>
          </w:p>
        </w:tc>
        <w:tc>
          <w:tcPr>
            <w:tcW w:w="1158" w:type="dxa"/>
          </w:tcPr>
          <w:p w14:paraId="22179DBF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58" w:type="dxa"/>
          </w:tcPr>
          <w:p w14:paraId="7F0B7808" w14:textId="77777777" w:rsidR="000D1513" w:rsidRPr="00D364C9" w:rsidRDefault="000D1513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–0.02, 0.01</w:t>
            </w:r>
          </w:p>
        </w:tc>
      </w:tr>
      <w:tr w:rsidR="000D1513" w:rsidRPr="00D364C9" w14:paraId="3E7FB449" w14:textId="77777777" w:rsidTr="00124B23">
        <w:trPr>
          <w:trHeight w:val="170"/>
          <w:jc w:val="center"/>
        </w:trPr>
        <w:tc>
          <w:tcPr>
            <w:tcW w:w="709" w:type="dxa"/>
            <w:tcBorders>
              <w:bottom w:val="single" w:sz="12" w:space="0" w:color="auto"/>
            </w:tcBorders>
          </w:tcPr>
          <w:p w14:paraId="4AE05D6F" w14:textId="77777777" w:rsidR="000D1513" w:rsidRPr="00D364C9" w:rsidRDefault="000D1513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157" w:type="dxa"/>
            <w:tcBorders>
              <w:bottom w:val="single" w:sz="12" w:space="0" w:color="auto"/>
            </w:tcBorders>
            <w:vAlign w:val="center"/>
          </w:tcPr>
          <w:p w14:paraId="1C6D3AFA" w14:textId="77777777" w:rsidR="000D1513" w:rsidRPr="00D364C9" w:rsidRDefault="000D1513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257C3F85" w14:textId="77777777" w:rsidR="000D1513" w:rsidRPr="00D364C9" w:rsidRDefault="000D1513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2A9D9BB9" w14:textId="77777777" w:rsidR="000D1513" w:rsidRPr="00D364C9" w:rsidRDefault="000D1513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57" w:type="dxa"/>
            <w:tcBorders>
              <w:bottom w:val="single" w:sz="12" w:space="0" w:color="auto"/>
            </w:tcBorders>
          </w:tcPr>
          <w:p w14:paraId="7B6BC9D7" w14:textId="77777777" w:rsidR="000D1513" w:rsidRPr="00D364C9" w:rsidRDefault="000D1513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712B41CD" w14:textId="77777777" w:rsidR="000D1513" w:rsidRPr="00D364C9" w:rsidRDefault="000D1513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238849B0" w14:textId="77777777" w:rsidR="000D1513" w:rsidRPr="00D364C9" w:rsidRDefault="000D1513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1513" w:rsidRPr="00D364C9" w14:paraId="22F1596E" w14:textId="77777777" w:rsidTr="00124B23">
        <w:trPr>
          <w:trHeight w:val="170"/>
          <w:jc w:val="center"/>
        </w:trPr>
        <w:tc>
          <w:tcPr>
            <w:tcW w:w="7655" w:type="dxa"/>
            <w:gridSpan w:val="7"/>
            <w:tcBorders>
              <w:top w:val="single" w:sz="12" w:space="0" w:color="auto"/>
            </w:tcBorders>
          </w:tcPr>
          <w:p w14:paraId="44343C12" w14:textId="77777777" w:rsidR="000D1513" w:rsidRPr="00D364C9" w:rsidRDefault="000D1513" w:rsidP="00124B23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se, </w:t>
            </w: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bootstrapped standard error; CI</w:t>
            </w:r>
            <w:r w:rsidRPr="00D364C9">
              <w:rPr>
                <w:rFonts w:ascii="Times New Roman" w:eastAsia="Arial" w:hAnsi="Times New Roman" w:cs="Times New Roman"/>
                <w:sz w:val="20"/>
                <w:szCs w:val="20"/>
                <w:vertAlign w:val="subscript"/>
              </w:rPr>
              <w:t>.95</w:t>
            </w: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, bootstrapped 95% confidence interval.</w:t>
            </w:r>
          </w:p>
        </w:tc>
      </w:tr>
    </w:tbl>
    <w:p w14:paraId="4084DFA2" w14:textId="77777777" w:rsidR="00B1452D" w:rsidRDefault="00000000" w:rsidP="000D1513">
      <w:pPr>
        <w:spacing w:after="240"/>
      </w:pPr>
    </w:p>
    <w:sectPr w:rsidR="00B1452D" w:rsidSect="00437B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513"/>
    <w:rsid w:val="000435DE"/>
    <w:rsid w:val="00095B25"/>
    <w:rsid w:val="000C24D1"/>
    <w:rsid w:val="000D1513"/>
    <w:rsid w:val="000F352B"/>
    <w:rsid w:val="000F65A0"/>
    <w:rsid w:val="00310D81"/>
    <w:rsid w:val="00322B1F"/>
    <w:rsid w:val="003431C8"/>
    <w:rsid w:val="00545519"/>
    <w:rsid w:val="009613B4"/>
    <w:rsid w:val="009F6BD4"/>
    <w:rsid w:val="00AE2678"/>
    <w:rsid w:val="00B25E78"/>
    <w:rsid w:val="00C3005A"/>
    <w:rsid w:val="00E41F30"/>
    <w:rsid w:val="00F80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C7CDF"/>
  <w15:chartTrackingRefBased/>
  <w15:docId w15:val="{14396C09-1C13-462F-BD7A-CF8806EC4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51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51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hee</dc:creator>
  <cp:keywords/>
  <dc:description/>
  <cp:lastModifiedBy>Melissa Chee</cp:lastModifiedBy>
  <cp:revision>1</cp:revision>
  <dcterms:created xsi:type="dcterms:W3CDTF">2022-12-20T17:03:00Z</dcterms:created>
  <dcterms:modified xsi:type="dcterms:W3CDTF">2022-12-20T17:03:00Z</dcterms:modified>
</cp:coreProperties>
</file>